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6F5E2" w14:textId="77777777" w:rsidR="00DF07F6" w:rsidRPr="00180612" w:rsidRDefault="00DF07F6" w:rsidP="00DF07F6">
      <w:pPr>
        <w:spacing w:line="480" w:lineRule="auto"/>
        <w:rPr>
          <w:rFonts w:ascii="Calibri" w:hAnsi="Calibri" w:cs="Calibri"/>
          <w:color w:val="000000"/>
        </w:rPr>
      </w:pPr>
      <w:r w:rsidRPr="00180612">
        <w:rPr>
          <w:rFonts w:ascii="Calibri" w:hAnsi="Calibri" w:cs="Calibri"/>
          <w:b/>
          <w:bCs/>
          <w:color w:val="000000"/>
        </w:rPr>
        <w:t>Table S10. GLME candidate models for comparing U versus M virulence in rainbow trout hosts.</w:t>
      </w:r>
      <w:r w:rsidRPr="00180612">
        <w:rPr>
          <w:rFonts w:ascii="Calibri" w:hAnsi="Calibri" w:cs="Calibri"/>
          <w:color w:val="000000"/>
        </w:rPr>
        <w:t xml:space="preserve"> Model 1 is the best-fit model. A ‘+’ indicates whether the main effect was included in the respective model. See Table S9 for top model coefficients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874"/>
        <w:gridCol w:w="1371"/>
        <w:gridCol w:w="1440"/>
        <w:gridCol w:w="1371"/>
        <w:gridCol w:w="1499"/>
        <w:gridCol w:w="640"/>
        <w:gridCol w:w="1170"/>
        <w:gridCol w:w="1170"/>
      </w:tblGrid>
      <w:tr w:rsidR="00DF07F6" w:rsidRPr="00180612" w14:paraId="1784A852" w14:textId="77777777" w:rsidTr="008B4ECF">
        <w:trPr>
          <w:trHeight w:val="34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9534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FA4E9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o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66140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Genogroup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AF97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Temp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5F770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Genogroup* Temp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27DBE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1EDE2F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</w:rPr>
              <w:t>ΔAIC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E63B9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80612">
              <w:rPr>
                <w:rFonts w:ascii="Calibri" w:hAnsi="Calibri" w:cs="Calibri"/>
              </w:rPr>
              <w:t>AICc</w:t>
            </w:r>
            <w:proofErr w:type="spellEnd"/>
            <w:r w:rsidRPr="00180612">
              <w:rPr>
                <w:rFonts w:ascii="Calibri" w:hAnsi="Calibri" w:cs="Calibri"/>
              </w:rPr>
              <w:t xml:space="preserve"> weight</w:t>
            </w:r>
          </w:p>
        </w:tc>
      </w:tr>
      <w:tr w:rsidR="00DF07F6" w:rsidRPr="00180612" w14:paraId="2E8F5245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0BD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5C7FE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649A4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07C7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AFFB0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C4B9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D97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6094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DF07F6" w:rsidRPr="00180612" w14:paraId="69CAD36A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3FA9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1E878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02D77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D2166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70092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DBED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C262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FCE50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DF07F6" w:rsidRPr="00180612" w14:paraId="3CAD03E9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D801F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8ED57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618C4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0248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2700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F03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0158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4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254D4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38F88035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BD2A4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CC4FB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D9E22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86D18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1D8B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01FA8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B58C9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7.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9C7F2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5F6413B7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B3D4F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C130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F1ED5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ECDC3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87966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60370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C12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2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57485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17F147EE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47FF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7C66B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3ED56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4B676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8ABE1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69680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89C71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6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68320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7A89B784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13F1E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F2A95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150F3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444F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4FDC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C777F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13566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66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8A56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19F91000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23E97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7CF3E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653B0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582CB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78954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C1E59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53D70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79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A3F7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538B0DA9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9E9B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C422E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39615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19D62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633D" w14:textId="77777777" w:rsidR="00DF07F6" w:rsidRPr="00180612" w:rsidRDefault="00DF07F6" w:rsidP="008B4EC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DC32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2747C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93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B7884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DF07F6" w:rsidRPr="00180612" w14:paraId="29ADA0C8" w14:textId="77777777" w:rsidTr="008B4ECF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7DE98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32AAA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86D23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FA617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39A0C" w14:textId="77777777" w:rsidR="00DF07F6" w:rsidRPr="00180612" w:rsidRDefault="00DF07F6" w:rsidP="008B4ECF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98219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0B459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08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3AE2D" w14:textId="77777777" w:rsidR="00DF07F6" w:rsidRPr="00180612" w:rsidRDefault="00DF07F6" w:rsidP="008B4ECF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04FDE77C" w14:textId="77777777" w:rsidR="00DF07F6" w:rsidRPr="00180612" w:rsidRDefault="00DF07F6" w:rsidP="00DF07F6">
      <w:pPr>
        <w:spacing w:line="480" w:lineRule="auto"/>
        <w:rPr>
          <w:rFonts w:ascii="Calibri" w:hAnsi="Calibri" w:cs="Calibri"/>
          <w:color w:val="000000"/>
        </w:rPr>
      </w:pPr>
    </w:p>
    <w:p w14:paraId="0E5A5C44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7F6"/>
    <w:rsid w:val="004072D6"/>
    <w:rsid w:val="00BF666C"/>
    <w:rsid w:val="00DF07F6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5E20D"/>
  <w15:chartTrackingRefBased/>
  <w15:docId w15:val="{7DD1DAB6-4008-44EB-9E44-DE9A0C0E6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7F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07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7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7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7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7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7F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7F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7F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7F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7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7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7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7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7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7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7F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7F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7F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7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7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7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7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3:00Z</dcterms:created>
  <dcterms:modified xsi:type="dcterms:W3CDTF">2025-12-04T23:04:00Z</dcterms:modified>
</cp:coreProperties>
</file>